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553" w:rsidRPr="00355E45" w:rsidRDefault="00F66553" w:rsidP="00F6655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55E45">
        <w:rPr>
          <w:rFonts w:ascii="Times New Roman" w:hAnsi="Times New Roman" w:cs="Times New Roman"/>
          <w:b/>
          <w:sz w:val="24"/>
          <w:szCs w:val="24"/>
        </w:rPr>
        <w:t xml:space="preserve">A rapid and versatile tool for genomic engineering </w:t>
      </w:r>
      <w:r w:rsidRPr="00355E45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Pr="00355E4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55E45">
        <w:rPr>
          <w:rFonts w:ascii="Times New Roman" w:hAnsi="Times New Roman" w:cs="Times New Roman"/>
          <w:b/>
          <w:i/>
          <w:sz w:val="24"/>
          <w:szCs w:val="24"/>
        </w:rPr>
        <w:t>Lactococcus</w:t>
      </w:r>
      <w:proofErr w:type="spellEnd"/>
      <w:r w:rsidRPr="00355E4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355E45">
        <w:rPr>
          <w:rFonts w:ascii="Times New Roman" w:hAnsi="Times New Roman" w:cs="Times New Roman"/>
          <w:b/>
          <w:i/>
          <w:sz w:val="24"/>
          <w:szCs w:val="24"/>
        </w:rPr>
        <w:t>lactis</w:t>
      </w:r>
      <w:proofErr w:type="spellEnd"/>
    </w:p>
    <w:p w:rsidR="00F66553" w:rsidRPr="00351B0E" w:rsidRDefault="00F66553" w:rsidP="00F665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51B0E">
        <w:rPr>
          <w:rFonts w:ascii="Times New Roman" w:hAnsi="Times New Roman" w:cs="Times New Roman"/>
          <w:sz w:val="24"/>
          <w:szCs w:val="24"/>
        </w:rPr>
        <w:t>Tingting</w:t>
      </w:r>
      <w:proofErr w:type="spellEnd"/>
      <w:r w:rsidRPr="00351B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1B0E">
        <w:rPr>
          <w:rFonts w:ascii="Times New Roman" w:hAnsi="Times New Roman" w:cs="Times New Roman"/>
          <w:sz w:val="24"/>
          <w:szCs w:val="24"/>
        </w:rPr>
        <w:t>Guo</w:t>
      </w:r>
      <w:r w:rsidRPr="00351B0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51B0E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351B0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51B0E">
        <w:rPr>
          <w:rFonts w:ascii="Times New Roman" w:hAnsi="Times New Roman" w:cs="Times New Roman"/>
          <w:sz w:val="24"/>
          <w:szCs w:val="24"/>
        </w:rPr>
        <w:t>Yongping</w:t>
      </w:r>
      <w:proofErr w:type="spellEnd"/>
      <w:r w:rsidRPr="00351B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1B0E">
        <w:rPr>
          <w:rFonts w:ascii="Times New Roman" w:hAnsi="Times New Roman" w:cs="Times New Roman"/>
          <w:sz w:val="24"/>
          <w:szCs w:val="24"/>
        </w:rPr>
        <w:t>Xin</w:t>
      </w:r>
      <w:r w:rsidRPr="00351B0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51B0E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351B0E">
        <w:rPr>
          <w:rFonts w:ascii="Times New Roman" w:hAnsi="Times New Roman" w:cs="Times New Roman"/>
          <w:sz w:val="24"/>
          <w:szCs w:val="24"/>
        </w:rPr>
        <w:t>, Yi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Zhang</w:t>
      </w:r>
      <w:r w:rsidRPr="00351B0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51B0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iny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u</w:t>
      </w:r>
      <w:r w:rsidRPr="00351B0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351B0E">
        <w:rPr>
          <w:rFonts w:ascii="Times New Roman" w:hAnsi="Times New Roman" w:cs="Times New Roman"/>
          <w:sz w:val="24"/>
          <w:szCs w:val="24"/>
        </w:rPr>
        <w:t>Jian</w:t>
      </w:r>
      <w:proofErr w:type="spellEnd"/>
      <w:r w:rsidRPr="00351B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1B0E">
        <w:rPr>
          <w:rFonts w:ascii="Times New Roman" w:hAnsi="Times New Roman" w:cs="Times New Roman"/>
          <w:sz w:val="24"/>
          <w:szCs w:val="24"/>
        </w:rPr>
        <w:t>Kong</w:t>
      </w:r>
      <w:r w:rsidRPr="00351B0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51B0E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F66553" w:rsidRPr="00351B0E" w:rsidRDefault="00F66553" w:rsidP="00F665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1B0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51B0E">
        <w:rPr>
          <w:rFonts w:ascii="Times New Roman" w:hAnsi="Times New Roman" w:cs="Times New Roman"/>
          <w:sz w:val="24"/>
          <w:szCs w:val="24"/>
        </w:rPr>
        <w:t xml:space="preserve"> State Key Laboratory of Microbial Technology, Shandong University, No. 72 </w:t>
      </w:r>
      <w:proofErr w:type="spellStart"/>
      <w:r w:rsidRPr="00351B0E">
        <w:rPr>
          <w:rFonts w:ascii="Times New Roman" w:hAnsi="Times New Roman" w:cs="Times New Roman"/>
          <w:sz w:val="24"/>
          <w:szCs w:val="24"/>
        </w:rPr>
        <w:t>Binhai</w:t>
      </w:r>
      <w:proofErr w:type="spellEnd"/>
      <w:r w:rsidRPr="00351B0E">
        <w:rPr>
          <w:rFonts w:ascii="Times New Roman" w:hAnsi="Times New Roman" w:cs="Times New Roman"/>
          <w:sz w:val="24"/>
          <w:szCs w:val="24"/>
        </w:rPr>
        <w:t xml:space="preserve"> Road, Qingdao 266237, P. R. China</w:t>
      </w:r>
    </w:p>
    <w:p w:rsidR="00F66553" w:rsidRPr="00351B0E" w:rsidRDefault="00F66553" w:rsidP="00F665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1B0E">
        <w:rPr>
          <w:rFonts w:ascii="Times New Roman" w:hAnsi="Times New Roman" w:cs="Times New Roman"/>
          <w:sz w:val="24"/>
          <w:szCs w:val="24"/>
        </w:rPr>
        <w:t>Running title:</w:t>
      </w:r>
      <w:r w:rsidRPr="00351B0E">
        <w:rPr>
          <w:rFonts w:ascii="Times New Roman" w:hAnsi="Times New Roman" w:cs="Times New Roman" w:hint="eastAsia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 xml:space="preserve">enomic engineering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 w:rsidRPr="00351B0E">
        <w:rPr>
          <w:rFonts w:ascii="Times New Roman" w:hAnsi="Times New Roman" w:cs="Times New Roman"/>
          <w:sz w:val="24"/>
          <w:szCs w:val="24"/>
        </w:rPr>
        <w:t xml:space="preserve"> </w:t>
      </w:r>
      <w:r w:rsidRPr="00351B0E">
        <w:rPr>
          <w:rFonts w:ascii="Times New Roman" w:hAnsi="Times New Roman" w:cs="Times New Roman"/>
          <w:i/>
          <w:sz w:val="24"/>
          <w:szCs w:val="24"/>
        </w:rPr>
        <w:t>L</w:t>
      </w:r>
      <w:r w:rsidRPr="00351B0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51B0E">
        <w:rPr>
          <w:rFonts w:ascii="Times New Roman" w:hAnsi="Times New Roman" w:cs="Times New Roman"/>
          <w:i/>
          <w:sz w:val="24"/>
          <w:szCs w:val="24"/>
        </w:rPr>
        <w:t>lactis</w:t>
      </w:r>
      <w:proofErr w:type="spellEnd"/>
    </w:p>
    <w:p w:rsidR="00F66553" w:rsidRPr="00351B0E" w:rsidRDefault="00F66553" w:rsidP="00F665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1B0E">
        <w:rPr>
          <w:rFonts w:ascii="Times New Roman" w:hAnsi="Times New Roman" w:cs="Times New Roman"/>
          <w:sz w:val="24"/>
          <w:szCs w:val="24"/>
        </w:rPr>
        <w:t xml:space="preserve">*Corresponding author: </w:t>
      </w:r>
      <w:proofErr w:type="spellStart"/>
      <w:r w:rsidRPr="00351B0E">
        <w:rPr>
          <w:rFonts w:ascii="Times New Roman" w:hAnsi="Times New Roman" w:cs="Times New Roman"/>
          <w:sz w:val="24"/>
          <w:szCs w:val="24"/>
        </w:rPr>
        <w:t>Jian</w:t>
      </w:r>
      <w:proofErr w:type="spellEnd"/>
      <w:r w:rsidRPr="00351B0E">
        <w:rPr>
          <w:rFonts w:ascii="Times New Roman" w:hAnsi="Times New Roman" w:cs="Times New Roman"/>
          <w:sz w:val="24"/>
          <w:szCs w:val="24"/>
        </w:rPr>
        <w:t xml:space="preserve"> Kong</w:t>
      </w:r>
    </w:p>
    <w:p w:rsidR="00F66553" w:rsidRPr="00351B0E" w:rsidRDefault="00F66553" w:rsidP="00F665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1B0E">
        <w:rPr>
          <w:rFonts w:ascii="Times New Roman" w:hAnsi="Times New Roman" w:cs="Times New Roman"/>
          <w:sz w:val="24"/>
          <w:szCs w:val="24"/>
        </w:rPr>
        <w:t>#These authors contributed equally to this work.</w:t>
      </w:r>
    </w:p>
    <w:p w:rsidR="00F66553" w:rsidRPr="00351B0E" w:rsidRDefault="00F66553" w:rsidP="00F665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1B0E">
        <w:rPr>
          <w:rFonts w:ascii="Times New Roman" w:hAnsi="Times New Roman" w:cs="Times New Roman"/>
          <w:sz w:val="24"/>
          <w:szCs w:val="24"/>
        </w:rPr>
        <w:t xml:space="preserve">Mailing address: No. 72 </w:t>
      </w:r>
      <w:proofErr w:type="spellStart"/>
      <w:r w:rsidRPr="00351B0E">
        <w:rPr>
          <w:rFonts w:ascii="Times New Roman" w:hAnsi="Times New Roman" w:cs="Times New Roman"/>
          <w:sz w:val="24"/>
          <w:szCs w:val="24"/>
        </w:rPr>
        <w:t>Binhai</w:t>
      </w:r>
      <w:proofErr w:type="spellEnd"/>
      <w:r w:rsidRPr="00351B0E">
        <w:rPr>
          <w:rFonts w:ascii="Times New Roman" w:hAnsi="Times New Roman" w:cs="Times New Roman"/>
          <w:sz w:val="24"/>
          <w:szCs w:val="24"/>
        </w:rPr>
        <w:t xml:space="preserve"> Road, Qingdao 266237, P. R. China</w:t>
      </w:r>
    </w:p>
    <w:p w:rsidR="00F66553" w:rsidRPr="00351B0E" w:rsidRDefault="00F66553" w:rsidP="00F665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1B0E">
        <w:rPr>
          <w:rFonts w:ascii="Times New Roman" w:hAnsi="Times New Roman" w:cs="Times New Roman"/>
          <w:sz w:val="24"/>
          <w:szCs w:val="24"/>
        </w:rPr>
        <w:t>E-mail: kongjian@sdu.edu.cn.</w:t>
      </w:r>
    </w:p>
    <w:p w:rsidR="00F66553" w:rsidRDefault="00F66553" w:rsidP="00F6655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351B0E">
        <w:rPr>
          <w:rFonts w:ascii="Times New Roman" w:hAnsi="Times New Roman" w:cs="Times New Roman"/>
          <w:sz w:val="24"/>
          <w:szCs w:val="24"/>
        </w:rPr>
        <w:t>Tel: +86 532 58632433</w:t>
      </w:r>
    </w:p>
    <w:p w:rsidR="00F66553" w:rsidRDefault="00F66553" w:rsidP="00F6655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F66553" w:rsidRDefault="00F66553" w:rsidP="00F6655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F66553" w:rsidRDefault="00F66553" w:rsidP="00F6655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F66553" w:rsidRDefault="00F66553" w:rsidP="00F6655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F66553" w:rsidRDefault="00F66553" w:rsidP="00F6655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F66553" w:rsidRDefault="00F66553" w:rsidP="00F6655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F66553" w:rsidRDefault="00F66553" w:rsidP="00F6655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F66553" w:rsidRDefault="00F66553" w:rsidP="00F6655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F66553" w:rsidRDefault="00F66553" w:rsidP="00F6655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F66553" w:rsidRDefault="00F66553" w:rsidP="00F6655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F66553" w:rsidRDefault="00F66553" w:rsidP="00F6655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F66553" w:rsidRDefault="00F66553" w:rsidP="00F6655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F66553" w:rsidRPr="00351B0E" w:rsidRDefault="00F66553" w:rsidP="00F66553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1</w:t>
      </w:r>
      <w:r w:rsidRPr="00F6655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51B0E">
        <w:rPr>
          <w:rFonts w:ascii="Times New Roman" w:hAnsi="Times New Roman" w:cs="Times New Roman"/>
          <w:noProof/>
          <w:sz w:val="24"/>
          <w:szCs w:val="24"/>
        </w:rPr>
        <w:t>Primers and oligonucleotides used in this study</w:t>
      </w:r>
    </w:p>
    <w:tbl>
      <w:tblPr>
        <w:tblStyle w:val="a6"/>
        <w:tblW w:w="10349" w:type="dxa"/>
        <w:tblInd w:w="-8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4961"/>
        <w:gridCol w:w="3402"/>
      </w:tblGrid>
      <w:tr w:rsidR="00F66553" w:rsidRPr="00351B0E" w:rsidTr="0092446C">
        <w:tc>
          <w:tcPr>
            <w:tcW w:w="1986" w:type="dxa"/>
            <w:tcBorders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Primers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Sequence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02" w:type="dxa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9-1F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TGT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GATCT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CGAAATCATCCTGTGGAGCTT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Cloning of DNA fragment containing tracrRAN, cas9 and crRNA from pCas9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9-1R</w:t>
            </w:r>
          </w:p>
        </w:tc>
        <w:tc>
          <w:tcPr>
            <w:tcW w:w="4961" w:type="dxa"/>
            <w:tcBorders>
              <w:top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TG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CTGCAG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TCACACTACTCTTCTTTTG</w:t>
            </w:r>
          </w:p>
        </w:tc>
        <w:tc>
          <w:tcPr>
            <w:tcW w:w="3402" w:type="dxa"/>
            <w:vMerge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alK-sp-20F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CAAAAGAATGCAAACTAAAT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G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ynthesis of a 20 bp spacer targeting the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galK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gene of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actis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NZ9000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alK-sp-20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TTTAGTTTGCATTCTTTTG</w:t>
            </w:r>
          </w:p>
        </w:tc>
        <w:tc>
          <w:tcPr>
            <w:tcW w:w="3402" w:type="dxa"/>
            <w:vMerge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alK-sp-25F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CACTCAAAAGAATGCAAACTAAAT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G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ynthesis of a 25 bp spacer targeting the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galK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gene of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actis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NZ9000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alK-sp-25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TTTAGTTTGCATTCTTTTGAGTGC</w:t>
            </w: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alK-sp-30F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TGAAGCACTCAAAAGAATGCAAACTAAAT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G</w:t>
            </w:r>
          </w:p>
        </w:tc>
        <w:tc>
          <w:tcPr>
            <w:tcW w:w="3402" w:type="dxa"/>
            <w:vMerge w:val="restart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ynthesis of a 30 bp spacer targeting the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galK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gene of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actis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NZ9000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alK-sp-30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TTTAGTTTGCATTCTTTTGAGTGCTTCAC</w:t>
            </w:r>
          </w:p>
        </w:tc>
        <w:tc>
          <w:tcPr>
            <w:tcW w:w="3402" w:type="dxa"/>
            <w:vMerge/>
            <w:tcBorders>
              <w:top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hemN-sp-20F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GCGAAGAATGATTAAATAG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G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ynthesis of a 20 bp spacer targeting the 5’ untranslated region of the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hemN 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gene of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actis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NZ9000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hemN -sp-20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CTATTTAATCATTCTTCGCT</w:t>
            </w:r>
          </w:p>
        </w:tc>
        <w:tc>
          <w:tcPr>
            <w:tcW w:w="3402" w:type="dxa"/>
            <w:vMerge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hemN -sp-25F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GGATAGCGAAGAATGATTAAATAG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G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ynthesis of a 25 bp spacer targeting the 5’ untranslated region of the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hemN 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gene of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actis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NZ9000</w:t>
            </w:r>
          </w:p>
        </w:tc>
      </w:tr>
      <w:tr w:rsidR="00F66553" w:rsidRPr="00351B0E" w:rsidTr="0092446C">
        <w:trPr>
          <w:trHeight w:val="429"/>
        </w:trPr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hemN -sp-25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CTATTTAATCATTCTTCGCTATCCC</w:t>
            </w:r>
          </w:p>
        </w:tc>
        <w:tc>
          <w:tcPr>
            <w:tcW w:w="3402" w:type="dxa"/>
            <w:vMerge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hemN -sp-30F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GAATGGGATAGCGAAGAATGATTAAATAG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G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ynthesis of a 30 bp spacer targeting the 5’ untranslated region of the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hemN 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gene of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actis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NZ9000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hemN -sp-30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CTATTTAATCATTCTTCGCTATCCCATTCC</w:t>
            </w:r>
          </w:p>
        </w:tc>
        <w:tc>
          <w:tcPr>
            <w:tcW w:w="3402" w:type="dxa"/>
            <w:vMerge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recA-sp-20F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GTCGTATCGTTGAAATCTA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G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ynthesis of a 20 bp spacer targeting the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ecA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gene of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actis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NZ9000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recA-sp-20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TAGATTTCAACGATACGACC</w:t>
            </w:r>
          </w:p>
        </w:tc>
        <w:tc>
          <w:tcPr>
            <w:tcW w:w="3402" w:type="dxa"/>
            <w:vMerge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recA-sp-25F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CTAAAGGTCGTATCGTTGAAATCTA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G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ynthesis of a 25 bp spacer targeting the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ecA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gene of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actis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NZ9000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recA-sp-25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TAGATTTCAACGATACGACCTTTAG</w:t>
            </w:r>
          </w:p>
        </w:tc>
        <w:tc>
          <w:tcPr>
            <w:tcW w:w="3402" w:type="dxa"/>
            <w:vMerge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recA-sp-30F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TTACCCTAAAGGTCGTATCGTTGAAATCTA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G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ynthesis of a 30 bp spacer targeting the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ecA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gene of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actis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NZ9000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recA-sp-30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TAGATTTCAACGATACGACCTTTAGGGTAA</w:t>
            </w:r>
          </w:p>
        </w:tc>
        <w:tc>
          <w:tcPr>
            <w:tcW w:w="3402" w:type="dxa"/>
            <w:vMerge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noxD-sp-20F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ATAAATTAATTTTAGCG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G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ynthesis of a 20 bp spacer targeting the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noxD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gene of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actis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NZ9000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noxD-sp-20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TCGCTAAAATTAATTTATC</w:t>
            </w:r>
          </w:p>
        </w:tc>
        <w:tc>
          <w:tcPr>
            <w:tcW w:w="3402" w:type="dxa"/>
            <w:vMerge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noxD-sp-25F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TTATGATAAATTAATTTTAGCG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G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ynthesis of a 25 bp spacer targeting the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noxD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gene of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actis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NZ9000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noxD-sp-25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TCGCTAAAATTAATTTATCATAAT</w:t>
            </w:r>
          </w:p>
        </w:tc>
        <w:tc>
          <w:tcPr>
            <w:tcW w:w="3402" w:type="dxa"/>
            <w:vMerge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noxD-sp-30F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TACCGATTATGATAAATTAATTTTAGCG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G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ynthesis of a 30 bp spacer targeting the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noxD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gene of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actis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NZ9000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noxD-sp-30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TCGCTAAAATTAATTTATCATAATCGGTA</w:t>
            </w:r>
          </w:p>
        </w:tc>
        <w:tc>
          <w:tcPr>
            <w:tcW w:w="3402" w:type="dxa"/>
            <w:vMerge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upp-sp-20F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CGTGAGCTTGTTGACGAAAT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G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ynthesis of a 20 bp spacer targeting the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upp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gene in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actis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NZ9000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upp-sp-20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TTTCGTCAACAAGCTCACG</w:t>
            </w:r>
          </w:p>
        </w:tc>
        <w:tc>
          <w:tcPr>
            <w:tcW w:w="3402" w:type="dxa"/>
            <w:vMerge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upp- sp-25F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ATTCCGTGAGCTTGTTGACGAAAT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G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ynthesis of a 25 bp spacer targeting the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upp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gene in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actis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NZ9000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upp- sp-25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TTTCGTCAACAAGCTCACGGAATT</w:t>
            </w: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top w:val="single" w:sz="4" w:space="0" w:color="auto"/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al-spF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TTCCTCGTCTTGAACTGGTTCAATT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G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ynthesis of spacer targeting the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galK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gene to be mutated in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actis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NZ9000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al-sp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A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ATTGAACCAGTTCAAGACGAGGAA</w:t>
            </w:r>
          </w:p>
        </w:tc>
        <w:tc>
          <w:tcPr>
            <w:tcW w:w="3402" w:type="dxa"/>
            <w:vMerge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RedαβF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TA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GATAT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TGAGTACTGCACTCGCAACGCT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Cloning of λ Red α and β from plasmid pKD46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Redαβ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AG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AAGCTT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TCATCGCCATTGCTCCCCA</w:t>
            </w:r>
          </w:p>
        </w:tc>
        <w:tc>
          <w:tcPr>
            <w:tcW w:w="3402" w:type="dxa"/>
            <w:vMerge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RecF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A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CTGCAG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GATGAGTAACGATTTAACACAAATGA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Cloning of RecT from </w:t>
            </w:r>
            <w:r w:rsidRPr="00351B0E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351B0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351B0E">
              <w:rPr>
                <w:rFonts w:ascii="Times New Roman" w:hAnsi="Times New Roman" w:cs="Times New Roman"/>
                <w:i/>
                <w:sz w:val="24"/>
                <w:szCs w:val="24"/>
              </w:rPr>
              <w:t>faecalis</w:t>
            </w:r>
            <w:proofErr w:type="spellEnd"/>
            <w:r w:rsidRPr="00351B0E">
              <w:rPr>
                <w:rFonts w:ascii="Times New Roman" w:hAnsi="Times New Roman" w:cs="Times New Roman"/>
                <w:sz w:val="24"/>
                <w:szCs w:val="24"/>
              </w:rPr>
              <w:t xml:space="preserve"> ATCC14506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Rec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CAG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GTCG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TCAGAAAGGATAATCGTCTTCTTC</w:t>
            </w: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LC50F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A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CTGCAG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TGACGACACAATATGACCTAAA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Cloning of </w:t>
            </w:r>
            <w:r w:rsidRPr="00351B0E">
              <w:rPr>
                <w:rFonts w:ascii="Times New Roman" w:hAnsi="Times New Roman" w:cs="Times New Roman"/>
                <w:sz w:val="24"/>
                <w:szCs w:val="24"/>
              </w:rPr>
              <w:t xml:space="preserve">LCABL_13050 from </w:t>
            </w:r>
            <w:r w:rsidRPr="00351B0E">
              <w:rPr>
                <w:rFonts w:ascii="Times New Roman" w:hAnsi="Times New Roman" w:cs="Times New Roman"/>
                <w:i/>
                <w:sz w:val="24"/>
                <w:szCs w:val="24"/>
              </w:rPr>
              <w:t>Lb</w:t>
            </w:r>
            <w:r w:rsidRPr="00351B0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351B0E">
              <w:rPr>
                <w:rFonts w:ascii="Times New Roman" w:hAnsi="Times New Roman" w:cs="Times New Roman"/>
                <w:i/>
                <w:sz w:val="24"/>
                <w:szCs w:val="24"/>
              </w:rPr>
              <w:t>casei</w:t>
            </w:r>
            <w:proofErr w:type="spellEnd"/>
            <w:r w:rsidRPr="00351B0E">
              <w:rPr>
                <w:rFonts w:ascii="Times New Roman" w:hAnsi="Times New Roman" w:cs="Times New Roman"/>
                <w:sz w:val="24"/>
                <w:szCs w:val="24"/>
              </w:rPr>
              <w:t xml:space="preserve"> BL23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LC50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CAG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GTCG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TTATCCTTGTTGACCGTCAA</w:t>
            </w:r>
          </w:p>
        </w:tc>
        <w:tc>
          <w:tcPr>
            <w:tcW w:w="3402" w:type="dxa"/>
            <w:vMerge/>
            <w:tcBorders>
              <w:top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LP41F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A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CTGCAG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TGAGTAATGAGCTAGTTACGATGG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Cloning of </w:t>
            </w:r>
            <w:r w:rsidRPr="00351B0E">
              <w:rPr>
                <w:rFonts w:ascii="Times New Roman" w:hAnsi="Times New Roman" w:cs="Times New Roman"/>
                <w:sz w:val="24"/>
                <w:szCs w:val="24"/>
              </w:rPr>
              <w:t xml:space="preserve">Lp_0641 from </w:t>
            </w:r>
            <w:r w:rsidRPr="00351B0E">
              <w:rPr>
                <w:rFonts w:ascii="Times New Roman" w:hAnsi="Times New Roman" w:cs="Times New Roman"/>
                <w:i/>
                <w:sz w:val="24"/>
                <w:szCs w:val="24"/>
              </w:rPr>
              <w:t>Lb</w:t>
            </w:r>
            <w:r w:rsidRPr="00351B0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351B0E">
              <w:rPr>
                <w:rFonts w:ascii="Times New Roman" w:hAnsi="Times New Roman" w:cs="Times New Roman"/>
                <w:i/>
                <w:sz w:val="24"/>
                <w:szCs w:val="24"/>
              </w:rPr>
              <w:t>plantarum</w:t>
            </w:r>
            <w:proofErr w:type="spellEnd"/>
            <w:r w:rsidRPr="00351B0E">
              <w:rPr>
                <w:rFonts w:ascii="Times New Roman" w:hAnsi="Times New Roman" w:cs="Times New Roman"/>
                <w:sz w:val="24"/>
                <w:szCs w:val="24"/>
              </w:rPr>
              <w:t xml:space="preserve"> WCFS1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LP41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TA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CTCGAG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TTAGCTGGCGTCAAAGTCTC</w:t>
            </w:r>
          </w:p>
        </w:tc>
        <w:tc>
          <w:tcPr>
            <w:tcW w:w="3402" w:type="dxa"/>
            <w:vMerge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JB02F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A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CTGCAG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TGTCAATGTTAGATGTACT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Cloning of </w:t>
            </w:r>
            <w:r w:rsidRPr="00351B0E">
              <w:rPr>
                <w:rFonts w:ascii="Times New Roman" w:hAnsi="Times New Roman" w:cs="Times New Roman"/>
                <w:sz w:val="24"/>
                <w:szCs w:val="24"/>
              </w:rPr>
              <w:t xml:space="preserve">phiJB_00020 from </w:t>
            </w:r>
            <w:r w:rsidRPr="00351B0E">
              <w:rPr>
                <w:rFonts w:ascii="Times New Roman" w:hAnsi="Times New Roman" w:cs="Times New Roman"/>
                <w:i/>
                <w:sz w:val="24"/>
                <w:szCs w:val="24"/>
              </w:rPr>
              <w:t>Lb</w:t>
            </w:r>
            <w:r w:rsidRPr="00351B0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351B0E">
              <w:rPr>
                <w:rFonts w:ascii="Times New Roman" w:hAnsi="Times New Roman" w:cs="Times New Roman"/>
                <w:i/>
                <w:sz w:val="24"/>
                <w:szCs w:val="24"/>
              </w:rPr>
              <w:t>delbrueckii</w:t>
            </w:r>
            <w:proofErr w:type="spellEnd"/>
            <w:r w:rsidRPr="00351B0E">
              <w:rPr>
                <w:rFonts w:ascii="Times New Roman" w:hAnsi="Times New Roman" w:cs="Times New Roman"/>
                <w:sz w:val="24"/>
                <w:szCs w:val="24"/>
              </w:rPr>
              <w:t xml:space="preserve"> SDMCC050201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JB02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CAG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GTCG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CTAGAATGGCAGGTCGTCTT</w:t>
            </w:r>
          </w:p>
        </w:tc>
        <w:tc>
          <w:tcPr>
            <w:tcW w:w="3402" w:type="dxa"/>
            <w:vMerge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Pi12F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A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CTGCAG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GATGAATAAAAGATTAAGTT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Cloning of pi12 from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actis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IL1403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Pi12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CAG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GTCGAC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TTAAATTAAATCTGAATACGAA</w:t>
            </w:r>
          </w:p>
        </w:tc>
        <w:tc>
          <w:tcPr>
            <w:tcW w:w="3402" w:type="dxa"/>
            <w:vMerge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rpoB-MAMAF1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TGTGACTCGTGATGTGCTCGATTTA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AMA-PCR amplification of the mutant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poB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gene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rpoB-MAMAF2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CATAATCCTTTGTCTGAGCTTAGCA</w:t>
            </w:r>
          </w:p>
        </w:tc>
        <w:tc>
          <w:tcPr>
            <w:tcW w:w="3402" w:type="dxa"/>
            <w:vMerge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rpoB-MAMA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CGGTTGGAGTCATCGTTTTC</w:t>
            </w:r>
          </w:p>
        </w:tc>
        <w:tc>
          <w:tcPr>
            <w:tcW w:w="3402" w:type="dxa"/>
            <w:vMerge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al-tF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TTGACTTAGATGATGTTGA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PCR amplification of the mutant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galK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gene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al-tR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CTTCGTAATCATCTTTTA</w:t>
            </w:r>
          </w:p>
        </w:tc>
        <w:tc>
          <w:tcPr>
            <w:tcW w:w="3402" w:type="dxa"/>
            <w:vMerge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noxD-del-tF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CAGATGGAAACTGTGATAGAAG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PCR amplification of the mutant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noxD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gene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noxD-del-t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TAGCTGTTGCCAAAAATTCTTC</w:t>
            </w:r>
          </w:p>
        </w:tc>
        <w:tc>
          <w:tcPr>
            <w:tcW w:w="3402" w:type="dxa"/>
            <w:vMerge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upp-tF</w:t>
            </w:r>
          </w:p>
        </w:tc>
        <w:tc>
          <w:tcPr>
            <w:tcW w:w="4961" w:type="dxa"/>
            <w:tcBorders>
              <w:bottom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TGTCAAAATTTCAAGTCGTA</w:t>
            </w:r>
          </w:p>
        </w:tc>
        <w:tc>
          <w:tcPr>
            <w:tcW w:w="3402" w:type="dxa"/>
            <w:vMerge w:val="restart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PCR amplification of the mutant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lastRenderedPageBreak/>
              <w:t>upp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gene</w:t>
            </w:r>
          </w:p>
        </w:tc>
      </w:tr>
      <w:tr w:rsidR="00F66553" w:rsidRPr="00351B0E" w:rsidTr="0092446C">
        <w:tc>
          <w:tcPr>
            <w:tcW w:w="1986" w:type="dxa"/>
            <w:tcBorders>
              <w:top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upp-tR</w:t>
            </w:r>
          </w:p>
        </w:tc>
        <w:tc>
          <w:tcPr>
            <w:tcW w:w="4961" w:type="dxa"/>
            <w:tcBorders>
              <w:top w:val="nil"/>
            </w:tcBorders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TTCATTAAGTTTTTCATCCAA</w:t>
            </w:r>
          </w:p>
        </w:tc>
        <w:tc>
          <w:tcPr>
            <w:tcW w:w="3402" w:type="dxa"/>
            <w:vMerge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</w:tcPr>
          <w:p w:rsidR="00F66553" w:rsidRPr="00790A22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90A22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Oligonucleotides</w:t>
            </w:r>
          </w:p>
        </w:tc>
        <w:tc>
          <w:tcPr>
            <w:tcW w:w="4961" w:type="dxa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402" w:type="dxa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66553" w:rsidRPr="00351B0E" w:rsidTr="0092446C">
        <w:tc>
          <w:tcPr>
            <w:tcW w:w="1986" w:type="dxa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rpoBo1</w:t>
            </w:r>
          </w:p>
        </w:tc>
        <w:tc>
          <w:tcPr>
            <w:tcW w:w="4961" w:type="dxa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AGATACCACCAGGTCCTAAGGCAGAGAAACGACGTTTGTTGCTAAGCTCAGACAAAGGATTATGTTGGTCCATAAATTGT</w:t>
            </w:r>
          </w:p>
        </w:tc>
        <w:tc>
          <w:tcPr>
            <w:tcW w:w="3402" w:type="dxa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sDNA for site-specific mutagenesis of the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poB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gene</w:t>
            </w:r>
          </w:p>
        </w:tc>
      </w:tr>
      <w:tr w:rsidR="00F66553" w:rsidRPr="00351B0E" w:rsidTr="0092446C">
        <w:tc>
          <w:tcPr>
            <w:tcW w:w="1986" w:type="dxa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alKo</w:t>
            </w:r>
          </w:p>
        </w:tc>
        <w:tc>
          <w:tcPr>
            <w:tcW w:w="4961" w:type="dxa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GGAGTTGACACCAATATAATCATTTTCTGTTTTTTGTTTTGGTTGAACCAGTTCAAGACGAGGAACACTTAGCTTAAATA</w:t>
            </w:r>
          </w:p>
        </w:tc>
        <w:tc>
          <w:tcPr>
            <w:tcW w:w="3402" w:type="dxa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sDNA for site-specific mutagenesis of the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galK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gene</w:t>
            </w:r>
          </w:p>
        </w:tc>
      </w:tr>
      <w:tr w:rsidR="00F66553" w:rsidRPr="00351B0E" w:rsidTr="0092446C">
        <w:tc>
          <w:tcPr>
            <w:tcW w:w="1986" w:type="dxa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uppo</w:t>
            </w:r>
          </w:p>
        </w:tc>
        <w:tc>
          <w:tcPr>
            <w:tcW w:w="4961" w:type="dxa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AGGTAAATCTCTTGATACTTCGTAGGCCATAAGCATTTATTATTCGTCAACAAGCTCACGGAATTCTTTTGTTGACGCCT</w:t>
            </w:r>
          </w:p>
        </w:tc>
        <w:tc>
          <w:tcPr>
            <w:tcW w:w="3402" w:type="dxa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sDNA for site-specific mutagenesis of the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upp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gene</w:t>
            </w:r>
          </w:p>
        </w:tc>
      </w:tr>
      <w:tr w:rsidR="00F66553" w:rsidRPr="00351B0E" w:rsidTr="0092446C">
        <w:tc>
          <w:tcPr>
            <w:tcW w:w="1986" w:type="dxa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noxDo1</w:t>
            </w:r>
          </w:p>
        </w:tc>
        <w:tc>
          <w:tcPr>
            <w:tcW w:w="4961" w:type="dxa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sz w:val="24"/>
                <w:szCs w:val="24"/>
              </w:rPr>
              <w:t>AGATTACTTTTTTTATCAAAAGGAACTGAGGTCATCGCCGTTCTTTGAGTTACTTCTACGGTAAAATACTTTTTTATGAT</w:t>
            </w:r>
          </w:p>
        </w:tc>
        <w:tc>
          <w:tcPr>
            <w:tcW w:w="3402" w:type="dxa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sDNA for 50-bp deletion of the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noxD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gene</w:t>
            </w:r>
          </w:p>
        </w:tc>
      </w:tr>
      <w:tr w:rsidR="00F66553" w:rsidRPr="00351B0E" w:rsidTr="0092446C">
        <w:tc>
          <w:tcPr>
            <w:tcW w:w="1986" w:type="dxa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noxDo2</w:t>
            </w:r>
          </w:p>
        </w:tc>
        <w:tc>
          <w:tcPr>
            <w:tcW w:w="4961" w:type="dxa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sz w:val="24"/>
                <w:szCs w:val="24"/>
              </w:rPr>
              <w:t>CCAAAAATTCTTCAGCCTTTATTGCATCTTCCATACTCTTTTCTTTGAGTTACTTCTACGGTAAAATACTTTTTTATGAT</w:t>
            </w:r>
          </w:p>
        </w:tc>
        <w:tc>
          <w:tcPr>
            <w:tcW w:w="3402" w:type="dxa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sDNA for 100-bp deletion of the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noxD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gene</w:t>
            </w:r>
          </w:p>
        </w:tc>
      </w:tr>
      <w:tr w:rsidR="00F66553" w:rsidRPr="00351B0E" w:rsidTr="0092446C">
        <w:tc>
          <w:tcPr>
            <w:tcW w:w="1986" w:type="dxa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>noxD-loxPo</w:t>
            </w:r>
          </w:p>
        </w:tc>
        <w:tc>
          <w:tcPr>
            <w:tcW w:w="4961" w:type="dxa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AGGAACTGAGGTCATCGCCGGATATGAGCCCATAACTTCGTATAGCATACATTATACGAAGTTATACTTTTGTTTTCTTTGAGTTACTTCTACGGTAA</w:t>
            </w:r>
          </w:p>
        </w:tc>
        <w:tc>
          <w:tcPr>
            <w:tcW w:w="3402" w:type="dxa"/>
          </w:tcPr>
          <w:p w:rsidR="00F66553" w:rsidRPr="00351B0E" w:rsidRDefault="00F66553" w:rsidP="0092446C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sDNA for 34-bp loxP site insertion into the </w:t>
            </w:r>
            <w:r w:rsidRPr="00351B0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noxD</w:t>
            </w:r>
            <w:r w:rsidRPr="00351B0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gene</w:t>
            </w:r>
          </w:p>
        </w:tc>
      </w:tr>
    </w:tbl>
    <w:p w:rsidR="00F66553" w:rsidRPr="00351B0E" w:rsidRDefault="00F66553" w:rsidP="00F66553">
      <w:pPr>
        <w:rPr>
          <w:rFonts w:ascii="Times New Roman" w:hAnsi="Times New Roman" w:cs="Times New Roman"/>
          <w:noProof/>
          <w:sz w:val="24"/>
          <w:szCs w:val="24"/>
        </w:rPr>
      </w:pPr>
      <w:r w:rsidRPr="00351B0E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 w:rsidRPr="00351B0E">
        <w:rPr>
          <w:rFonts w:ascii="Times New Roman" w:hAnsi="Times New Roman" w:cs="Times New Roman"/>
          <w:noProof/>
          <w:sz w:val="24"/>
          <w:szCs w:val="24"/>
        </w:rPr>
        <w:t>Restriction sites for ligation are underlined.</w:t>
      </w:r>
    </w:p>
    <w:p w:rsidR="00F66553" w:rsidRDefault="00F66553" w:rsidP="00F6655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F66553" w:rsidRDefault="00F66553" w:rsidP="00F6655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F66553" w:rsidRDefault="00F66553" w:rsidP="00F6655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F66553" w:rsidRDefault="00F66553" w:rsidP="00F6655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F66553" w:rsidRDefault="00F66553" w:rsidP="00F6655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F66553" w:rsidRPr="00F66553" w:rsidRDefault="00F66553" w:rsidP="00F665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0B3B" w:rsidRDefault="00166024" w:rsidP="00166024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3362645" cy="2715982"/>
            <wp:effectExtent l="0" t="0" r="9525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1838" cy="2715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6024" w:rsidRPr="00166024" w:rsidRDefault="00166024" w:rsidP="005B6CC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6024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F665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gure</w:t>
      </w:r>
      <w:bookmarkStart w:id="0" w:name="_GoBack"/>
      <w:bookmarkEnd w:id="0"/>
      <w:r w:rsidRPr="00166024">
        <w:rPr>
          <w:rFonts w:ascii="Times New Roman" w:hAnsi="Times New Roman" w:cs="Times New Roman"/>
          <w:color w:val="000000" w:themeColor="text1"/>
          <w:sz w:val="24"/>
          <w:szCs w:val="24"/>
        </w:rPr>
        <w:t>. 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. Confirmation of </w:t>
      </w:r>
      <w:proofErr w:type="spellStart"/>
      <w:r w:rsidRPr="00166024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rpoB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486N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combineered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olonies. (A) </w:t>
      </w:r>
      <w:r w:rsidRPr="00166024">
        <w:rPr>
          <w:rFonts w:ascii="Times New Roman" w:hAnsi="Times New Roman" w:cs="Times New Roman"/>
          <w:color w:val="000000" w:themeColor="text1"/>
          <w:sz w:val="24"/>
          <w:szCs w:val="24"/>
        </w:rPr>
        <w:t>MAMA-PCR based confirmation</w:t>
      </w:r>
      <w:r w:rsidR="006D455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B) Sequenc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mparis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etween wi</w:t>
      </w:r>
      <w:r w:rsidR="005B6C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d type and the designed mutant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C) </w:t>
      </w:r>
      <w:r w:rsidR="005B6C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equence analysis of the colonies with </w:t>
      </w:r>
      <w:r w:rsidR="005B6CC1" w:rsidRPr="00351B0E">
        <w:rPr>
          <w:rFonts w:ascii="Times New Roman" w:hAnsi="Times New Roman" w:cs="Times New Roman"/>
          <w:sz w:val="24"/>
          <w:szCs w:val="24"/>
        </w:rPr>
        <w:t>rifampin resistanc</w:t>
      </w:r>
      <w:r w:rsidR="005B6CC1"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ne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B), mutations introduced by the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sDN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ligonucleotide are shown, with H486N missense mutation indicated as bold and bases as red.</w:t>
      </w:r>
      <w:r w:rsidRPr="001660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166024" w:rsidRPr="00166024" w:rsidRDefault="00166024" w:rsidP="00166024">
      <w:pPr>
        <w:jc w:val="center"/>
      </w:pPr>
    </w:p>
    <w:sectPr w:rsidR="00166024" w:rsidRPr="001660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1571" w:rsidRDefault="00BB1571" w:rsidP="00166024">
      <w:r>
        <w:separator/>
      </w:r>
    </w:p>
  </w:endnote>
  <w:endnote w:type="continuationSeparator" w:id="0">
    <w:p w:rsidR="00BB1571" w:rsidRDefault="00BB1571" w:rsidP="00166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1571" w:rsidRDefault="00BB1571" w:rsidP="00166024">
      <w:r>
        <w:separator/>
      </w:r>
    </w:p>
  </w:footnote>
  <w:footnote w:type="continuationSeparator" w:id="0">
    <w:p w:rsidR="00BB1571" w:rsidRDefault="00BB1571" w:rsidP="001660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19C"/>
    <w:rsid w:val="00037995"/>
    <w:rsid w:val="000F3D53"/>
    <w:rsid w:val="00166024"/>
    <w:rsid w:val="001D219C"/>
    <w:rsid w:val="0020670A"/>
    <w:rsid w:val="005A0B3B"/>
    <w:rsid w:val="005A335F"/>
    <w:rsid w:val="005B6CC1"/>
    <w:rsid w:val="006D455A"/>
    <w:rsid w:val="00A62805"/>
    <w:rsid w:val="00BB1571"/>
    <w:rsid w:val="00C12DE0"/>
    <w:rsid w:val="00F66553"/>
    <w:rsid w:val="00FC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60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60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60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602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6602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66024"/>
    <w:rPr>
      <w:sz w:val="18"/>
      <w:szCs w:val="18"/>
    </w:rPr>
  </w:style>
  <w:style w:type="table" w:styleId="a6">
    <w:name w:val="Table Grid"/>
    <w:basedOn w:val="a1"/>
    <w:uiPriority w:val="39"/>
    <w:rsid w:val="00F665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60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60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60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602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6602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66024"/>
    <w:rPr>
      <w:sz w:val="18"/>
      <w:szCs w:val="18"/>
    </w:rPr>
  </w:style>
  <w:style w:type="table" w:styleId="a6">
    <w:name w:val="Table Grid"/>
    <w:basedOn w:val="a1"/>
    <w:uiPriority w:val="39"/>
    <w:rsid w:val="00F665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9</Words>
  <Characters>4899</Characters>
  <Application>Microsoft Office Word</Application>
  <DocSecurity>0</DocSecurity>
  <Lines>40</Lines>
  <Paragraphs>11</Paragraphs>
  <ScaleCrop>false</ScaleCrop>
  <Company/>
  <LinksUpToDate>false</LinksUpToDate>
  <CharactersWithSpaces>5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ting</dc:creator>
  <cp:lastModifiedBy>tingting</cp:lastModifiedBy>
  <cp:revision>2</cp:revision>
  <dcterms:created xsi:type="dcterms:W3CDTF">2018-11-14T07:17:00Z</dcterms:created>
  <dcterms:modified xsi:type="dcterms:W3CDTF">2018-11-14T07:17:00Z</dcterms:modified>
</cp:coreProperties>
</file>